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7A60D" w14:textId="2B628167" w:rsidR="36F407D3" w:rsidRDefault="36F407D3" w:rsidP="072FE8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72FE8D1">
        <w:rPr>
          <w:rFonts w:ascii="Times New Roman" w:hAnsi="Times New Roman" w:cs="Times New Roman"/>
          <w:b/>
          <w:bCs/>
          <w:sz w:val="24"/>
          <w:szCs w:val="24"/>
        </w:rPr>
        <w:t>Search Protocol Keyword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72FE8D1" w14:paraId="2E0867FB" w14:textId="77777777" w:rsidTr="072FE8D1">
        <w:tc>
          <w:tcPr>
            <w:tcW w:w="4680" w:type="dxa"/>
          </w:tcPr>
          <w:p w14:paraId="7DE709E2" w14:textId="0D8C4DA1" w:rsidR="2C3D2500" w:rsidRDefault="2C3D2500" w:rsidP="072FE8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72FE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 Keyword</w:t>
            </w:r>
            <w:r w:rsidR="0A6A5090" w:rsidRPr="072FE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680" w:type="dxa"/>
          </w:tcPr>
          <w:p w14:paraId="00B7999B" w14:textId="1BFDBC48" w:rsidR="2C3D2500" w:rsidRDefault="2C3D2500" w:rsidP="072FE8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72FE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 Keyword</w:t>
            </w:r>
            <w:r w:rsidR="2B17DDF7" w:rsidRPr="072FE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72FE8D1" w14:paraId="22C2D309" w14:textId="77777777" w:rsidTr="072FE8D1">
        <w:tc>
          <w:tcPr>
            <w:tcW w:w="4680" w:type="dxa"/>
          </w:tcPr>
          <w:p w14:paraId="599F0B4E" w14:textId="216F76E2" w:rsidR="2B17DDF7" w:rsidRPr="00CD18CF" w:rsidRDefault="2B17DDF7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American Indian and Alaska </w:t>
            </w:r>
            <w:proofErr w:type="gramStart"/>
            <w:r w:rsidRPr="00CD18CF">
              <w:rPr>
                <w:rFonts w:ascii="Times New Roman" w:hAnsi="Times New Roman" w:cs="Times New Roman"/>
              </w:rPr>
              <w:t>Native;</w:t>
            </w:r>
            <w:proofErr w:type="gramEnd"/>
          </w:p>
          <w:p w14:paraId="1E5149B0" w14:textId="3928EF99" w:rsidR="2B17DDF7" w:rsidRPr="00CD18CF" w:rsidRDefault="2B17DDF7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>AI/</w:t>
            </w:r>
            <w:proofErr w:type="gramStart"/>
            <w:r w:rsidRPr="00CD18CF">
              <w:rPr>
                <w:rFonts w:ascii="Times New Roman" w:hAnsi="Times New Roman" w:cs="Times New Roman"/>
              </w:rPr>
              <w:t>AN;</w:t>
            </w:r>
            <w:proofErr w:type="gramEnd"/>
          </w:p>
          <w:p w14:paraId="3228E887" w14:textId="3D5A057E" w:rsidR="2B17DDF7" w:rsidRPr="00CD18CF" w:rsidRDefault="2B17DDF7" w:rsidP="072FE8D1">
            <w:pPr>
              <w:rPr>
                <w:rFonts w:ascii="Times New Roman" w:hAnsi="Times New Roman" w:cs="Times New Roman"/>
              </w:rPr>
            </w:pPr>
            <w:proofErr w:type="gramStart"/>
            <w:r w:rsidRPr="00CD18CF">
              <w:rPr>
                <w:rFonts w:ascii="Times New Roman" w:hAnsi="Times New Roman" w:cs="Times New Roman"/>
              </w:rPr>
              <w:t>Indigenous;</w:t>
            </w:r>
            <w:proofErr w:type="gramEnd"/>
          </w:p>
          <w:p w14:paraId="7CC0571D" w14:textId="1292D82E" w:rsidR="2B17DDF7" w:rsidRPr="00CD18CF" w:rsidRDefault="2B17DDF7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First </w:t>
            </w:r>
            <w:proofErr w:type="gramStart"/>
            <w:r w:rsidRPr="00CD18CF">
              <w:rPr>
                <w:rFonts w:ascii="Times New Roman" w:hAnsi="Times New Roman" w:cs="Times New Roman"/>
              </w:rPr>
              <w:t>Nations;</w:t>
            </w:r>
            <w:proofErr w:type="gramEnd"/>
          </w:p>
          <w:p w14:paraId="393BEA74" w14:textId="33A1C362" w:rsidR="2B17DDF7" w:rsidRPr="00CD18CF" w:rsidRDefault="2B17DDF7" w:rsidP="072FE8D1">
            <w:pPr>
              <w:rPr>
                <w:rFonts w:ascii="Times New Roman" w:hAnsi="Times New Roman" w:cs="Times New Roman"/>
              </w:rPr>
            </w:pPr>
            <w:proofErr w:type="gramStart"/>
            <w:r w:rsidRPr="00CD18CF">
              <w:rPr>
                <w:rFonts w:ascii="Times New Roman" w:hAnsi="Times New Roman" w:cs="Times New Roman"/>
              </w:rPr>
              <w:t>Aboriginal;</w:t>
            </w:r>
            <w:proofErr w:type="gramEnd"/>
          </w:p>
          <w:p w14:paraId="494A0E70" w14:textId="09A02D26" w:rsidR="2B17DDF7" w:rsidRPr="00CD18CF" w:rsidRDefault="2B17DDF7" w:rsidP="072FE8D1">
            <w:pPr>
              <w:rPr>
                <w:rFonts w:ascii="Times New Roman" w:hAnsi="Times New Roman" w:cs="Times New Roman"/>
              </w:rPr>
            </w:pPr>
            <w:proofErr w:type="spellStart"/>
            <w:r w:rsidRPr="00CD18CF">
              <w:rPr>
                <w:rFonts w:ascii="Times New Roman" w:hAnsi="Times New Roman" w:cs="Times New Roman"/>
              </w:rPr>
              <w:t>Maori</w:t>
            </w:r>
            <w:proofErr w:type="spellEnd"/>
            <w:r w:rsidRPr="00CD18CF">
              <w:rPr>
                <w:rFonts w:ascii="Times New Roman" w:hAnsi="Times New Roman" w:cs="Times New Roman"/>
              </w:rPr>
              <w:t>; and</w:t>
            </w:r>
          </w:p>
          <w:p w14:paraId="6EA63913" w14:textId="3AC89E2E" w:rsidR="2B17DDF7" w:rsidRPr="00CD18CF" w:rsidRDefault="2B17DDF7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>Native Hawaiian</w:t>
            </w:r>
          </w:p>
        </w:tc>
        <w:tc>
          <w:tcPr>
            <w:tcW w:w="4680" w:type="dxa"/>
          </w:tcPr>
          <w:p w14:paraId="03B2C6D9" w14:textId="25AECC43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Dissemination and implementation science Indigenous dissemination and 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science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47C451C7" w14:textId="531D0AC0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Consolidated Framework for 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Research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10C30748" w14:textId="46C0D912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Explore Preparation 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Sustainment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1A5F6853" w14:textId="4B595EA0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Quality 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Framework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71CD7FAF" w14:textId="40CEE0E2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Community Based Participatory </w:t>
            </w:r>
            <w:proofErr w:type="gramStart"/>
            <w:r w:rsidRPr="00CD18CF">
              <w:rPr>
                <w:rFonts w:ascii="Times New Roman" w:hAnsi="Times New Roman" w:cs="Times New Roman"/>
              </w:rPr>
              <w:t>Research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1850B1A5" w14:textId="1D6ECD0A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Community </w:t>
            </w:r>
            <w:proofErr w:type="gramStart"/>
            <w:r w:rsidRPr="00CD18CF">
              <w:rPr>
                <w:rFonts w:ascii="Times New Roman" w:hAnsi="Times New Roman" w:cs="Times New Roman"/>
              </w:rPr>
              <w:t>engaged;</w:t>
            </w:r>
            <w:proofErr w:type="gramEnd"/>
          </w:p>
          <w:p w14:paraId="66194260" w14:textId="5D2C91D9" w:rsidR="0A5CFFE2" w:rsidRPr="00CD18CF" w:rsidRDefault="0A5CFFE2" w:rsidP="072FE8D1">
            <w:r w:rsidRPr="00CD18CF">
              <w:rPr>
                <w:rFonts w:ascii="Times New Roman" w:hAnsi="Times New Roman" w:cs="Times New Roman"/>
              </w:rPr>
              <w:t xml:space="preserve">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strategy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489A77CC" w14:textId="5F6ACF0E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(a) intervention (b) program </w:t>
            </w:r>
            <w:proofErr w:type="gramStart"/>
            <w:r w:rsidRPr="00CD18CF">
              <w:rPr>
                <w:rFonts w:ascii="Times New Roman" w:hAnsi="Times New Roman" w:cs="Times New Roman"/>
              </w:rPr>
              <w:t>Adoption;</w:t>
            </w:r>
            <w:proofErr w:type="gramEnd"/>
          </w:p>
          <w:p w14:paraId="3FFC6436" w14:textId="2ABFC065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(a) intervention (b) program </w:t>
            </w:r>
            <w:proofErr w:type="gramStart"/>
            <w:r w:rsidRPr="00CD18CF">
              <w:rPr>
                <w:rFonts w:ascii="Times New Roman" w:hAnsi="Times New Roman" w:cs="Times New Roman"/>
              </w:rPr>
              <w:t>Adaption;</w:t>
            </w:r>
            <w:proofErr w:type="gramEnd"/>
          </w:p>
          <w:p w14:paraId="75289BB3" w14:textId="47F514CD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Community </w:t>
            </w:r>
            <w:proofErr w:type="gramStart"/>
            <w:r w:rsidRPr="00CD18CF">
              <w:rPr>
                <w:rFonts w:ascii="Times New Roman" w:hAnsi="Times New Roman" w:cs="Times New Roman"/>
              </w:rPr>
              <w:t>engagement;</w:t>
            </w:r>
            <w:proofErr w:type="gramEnd"/>
          </w:p>
          <w:p w14:paraId="1B746728" w14:textId="202BDC29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Participatory ac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research;</w:t>
            </w:r>
            <w:proofErr w:type="gramEnd"/>
          </w:p>
          <w:p w14:paraId="33877E77" w14:textId="50F9DFFD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>two-eyed seeing/</w:t>
            </w:r>
            <w:proofErr w:type="spellStart"/>
            <w:proofErr w:type="gramStart"/>
            <w:r w:rsidRPr="00CD18CF">
              <w:rPr>
                <w:rFonts w:ascii="Times New Roman" w:hAnsi="Times New Roman" w:cs="Times New Roman"/>
              </w:rPr>
              <w:t>Etuapmunk</w:t>
            </w:r>
            <w:proofErr w:type="spellEnd"/>
            <w:r w:rsidRPr="00CD18CF">
              <w:rPr>
                <w:rFonts w:ascii="Times New Roman" w:hAnsi="Times New Roman" w:cs="Times New Roman"/>
              </w:rPr>
              <w:t>;</w:t>
            </w:r>
            <w:proofErr w:type="gramEnd"/>
          </w:p>
          <w:p w14:paraId="05BC0DE9" w14:textId="6FFBD844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>AI/AN Western Knowledge implementation and dissemination</w:t>
            </w:r>
          </w:p>
          <w:p w14:paraId="129CF4C4" w14:textId="5E17260A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>AI/AN Indigenous knowledge implementation and dissemination</w:t>
            </w:r>
          </w:p>
          <w:p w14:paraId="66193BC9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Indigenous 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Framework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6CF1E320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Kaupapa </w:t>
            </w:r>
            <w:proofErr w:type="gramStart"/>
            <w:r w:rsidRPr="00CD18CF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Māori</w:t>
            </w:r>
            <w:r w:rsidRPr="00CD18CF">
              <w:rPr>
                <w:rFonts w:ascii="Times New Roman" w:hAnsi="Times New Roman" w:cs="Times New Roman"/>
              </w:rPr>
              <w:t>;</w:t>
            </w:r>
            <w:proofErr w:type="gramEnd"/>
          </w:p>
          <w:p w14:paraId="62FC9F0E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4R-4D Framework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</w:p>
          <w:p w14:paraId="3967CCBE" w14:textId="483FDA3D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Health equity 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framework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09AE1F5F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Constellations model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5ADDD167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Cultural interface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5FE30EB7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Ethical space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76DBFFDD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Indigenous cultural responsiveness theory (ICRT)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462CB688" w14:textId="77777777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Insurgent research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25DA19CB" w14:textId="7E148665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Expansive </w:t>
            </w:r>
            <w:proofErr w:type="gramStart"/>
            <w:r w:rsidRPr="00CD18CF">
              <w:rPr>
                <w:rFonts w:ascii="Times New Roman" w:hAnsi="Times New Roman" w:cs="Times New Roman"/>
              </w:rPr>
              <w:t>learning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08640DB0" w14:textId="13E72D18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proofErr w:type="gramStart"/>
            <w:r w:rsidRPr="00CD18CF">
              <w:rPr>
                <w:rFonts w:ascii="Times New Roman" w:hAnsi="Times New Roman" w:cs="Times New Roman"/>
              </w:rPr>
              <w:t>Hybridity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7A5CE20A" w14:textId="4842D68D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Indigenous </w:t>
            </w:r>
            <w:proofErr w:type="spellStart"/>
            <w:proofErr w:type="gramStart"/>
            <w:r w:rsidRPr="00CD18CF">
              <w:rPr>
                <w:rFonts w:ascii="Times New Roman" w:hAnsi="Times New Roman" w:cs="Times New Roman"/>
              </w:rPr>
              <w:t>Métissage</w:t>
            </w:r>
            <w:proofErr w:type="spellEnd"/>
            <w:r w:rsidRPr="00CD18CF">
              <w:rPr>
                <w:rFonts w:ascii="Times New Roman" w:hAnsi="Times New Roman" w:cs="Times New Roman"/>
              </w:rPr>
              <w:t>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2D191E5D" w14:textId="4746B353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Möbius strip </w:t>
            </w:r>
            <w:proofErr w:type="gramStart"/>
            <w:r w:rsidRPr="00CD18CF">
              <w:rPr>
                <w:rFonts w:ascii="Times New Roman" w:hAnsi="Times New Roman" w:cs="Times New Roman"/>
              </w:rPr>
              <w:t>metaphor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</w:t>
            </w:r>
          </w:p>
          <w:p w14:paraId="584204B1" w14:textId="1705B05B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Reach Effectiveness-Adoption Implementation </w:t>
            </w:r>
            <w:proofErr w:type="gramStart"/>
            <w:r w:rsidRPr="00CD18CF">
              <w:rPr>
                <w:rFonts w:ascii="Times New Roman" w:hAnsi="Times New Roman" w:cs="Times New Roman"/>
              </w:rPr>
              <w:t>Maintenance;</w:t>
            </w:r>
            <w:proofErr w:type="gramEnd"/>
          </w:p>
          <w:p w14:paraId="41C58C4D" w14:textId="42BD4C1A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Polycentric global epistemology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</w:p>
          <w:p w14:paraId="137E00E5" w14:textId="314EA898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>Rhizome implementation</w:t>
            </w:r>
          </w:p>
          <w:p w14:paraId="0C176061" w14:textId="7AFC6CD9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proofErr w:type="spellStart"/>
            <w:r w:rsidRPr="00CD18CF">
              <w:rPr>
                <w:rFonts w:ascii="Times New Roman" w:hAnsi="Times New Roman" w:cs="Times New Roman"/>
              </w:rPr>
              <w:t>Guswentah</w:t>
            </w:r>
            <w:proofErr w:type="spellEnd"/>
            <w:r w:rsidRPr="00CD18CF">
              <w:rPr>
                <w:rFonts w:ascii="Times New Roman" w:hAnsi="Times New Roman" w:cs="Times New Roman"/>
              </w:rPr>
              <w:t xml:space="preserve">, or Two-row wampum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</w:p>
          <w:p w14:paraId="1EC7703E" w14:textId="551F0A20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Working the hyphen AI/AN indigenous </w:t>
            </w:r>
            <w:proofErr w:type="gramStart"/>
            <w:r w:rsidRPr="00CD18CF">
              <w:rPr>
                <w:rFonts w:ascii="Times New Roman" w:hAnsi="Times New Roman" w:cs="Times New Roman"/>
              </w:rPr>
              <w:t>implementation;</w:t>
            </w:r>
            <w:proofErr w:type="gramEnd"/>
            <w:r w:rsidRPr="00CD18CF">
              <w:rPr>
                <w:rFonts w:ascii="Times New Roman" w:hAnsi="Times New Roman" w:cs="Times New Roman"/>
              </w:rPr>
              <w:t xml:space="preserve">  </w:t>
            </w:r>
          </w:p>
          <w:p w14:paraId="08D888B9" w14:textId="17EC9302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 xml:space="preserve">Living on the ground implementation; and </w:t>
            </w:r>
          </w:p>
          <w:p w14:paraId="42FDA5DB" w14:textId="70AFCC9C" w:rsidR="0A5CFFE2" w:rsidRPr="00CD18CF" w:rsidRDefault="0A5CFFE2" w:rsidP="072FE8D1">
            <w:pPr>
              <w:rPr>
                <w:rFonts w:ascii="Times New Roman" w:hAnsi="Times New Roman" w:cs="Times New Roman"/>
              </w:rPr>
            </w:pPr>
            <w:r w:rsidRPr="00CD18CF">
              <w:rPr>
                <w:rFonts w:ascii="Times New Roman" w:hAnsi="Times New Roman" w:cs="Times New Roman"/>
              </w:rPr>
              <w:t>Intersectionality</w:t>
            </w:r>
          </w:p>
          <w:p w14:paraId="66175511" w14:textId="6F550E0F" w:rsidR="072FE8D1" w:rsidRPr="00CD18CF" w:rsidRDefault="072FE8D1" w:rsidP="072FE8D1">
            <w:pPr>
              <w:rPr>
                <w:rFonts w:ascii="Times New Roman" w:hAnsi="Times New Roman" w:cs="Times New Roman"/>
              </w:rPr>
            </w:pPr>
          </w:p>
        </w:tc>
      </w:tr>
    </w:tbl>
    <w:p w14:paraId="5B758F03" w14:textId="08E7F60F" w:rsidR="072FE8D1" w:rsidRDefault="072FE8D1" w:rsidP="072FE8D1">
      <w:pPr>
        <w:rPr>
          <w:rFonts w:ascii="Times New Roman" w:hAnsi="Times New Roman" w:cs="Times New Roman"/>
          <w:sz w:val="24"/>
          <w:szCs w:val="24"/>
        </w:rPr>
      </w:pPr>
    </w:p>
    <w:sectPr w:rsidR="072FE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303C93"/>
    <w:multiLevelType w:val="hybridMultilevel"/>
    <w:tmpl w:val="141014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0510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C7"/>
    <w:rsid w:val="000478A0"/>
    <w:rsid w:val="000F9371"/>
    <w:rsid w:val="001A4F5F"/>
    <w:rsid w:val="00204DBD"/>
    <w:rsid w:val="00492E37"/>
    <w:rsid w:val="00520461"/>
    <w:rsid w:val="0060130A"/>
    <w:rsid w:val="00673BD2"/>
    <w:rsid w:val="00775CBD"/>
    <w:rsid w:val="00805CC0"/>
    <w:rsid w:val="00894775"/>
    <w:rsid w:val="00AB4708"/>
    <w:rsid w:val="00BD28C7"/>
    <w:rsid w:val="00C2312B"/>
    <w:rsid w:val="00C672B4"/>
    <w:rsid w:val="00C907A8"/>
    <w:rsid w:val="00C9541F"/>
    <w:rsid w:val="00CD18CF"/>
    <w:rsid w:val="00CE013C"/>
    <w:rsid w:val="00D67C90"/>
    <w:rsid w:val="00D86835"/>
    <w:rsid w:val="00DB473B"/>
    <w:rsid w:val="00F43E31"/>
    <w:rsid w:val="00FA3928"/>
    <w:rsid w:val="00FBE6B0"/>
    <w:rsid w:val="026C1E28"/>
    <w:rsid w:val="040E9FFB"/>
    <w:rsid w:val="041A9838"/>
    <w:rsid w:val="048C366C"/>
    <w:rsid w:val="05E5B970"/>
    <w:rsid w:val="06130F29"/>
    <w:rsid w:val="072FE8D1"/>
    <w:rsid w:val="099579A4"/>
    <w:rsid w:val="0A5CFFE2"/>
    <w:rsid w:val="0A6A5090"/>
    <w:rsid w:val="0ACD57EF"/>
    <w:rsid w:val="0B5EBFF0"/>
    <w:rsid w:val="0C669505"/>
    <w:rsid w:val="0EC7FE83"/>
    <w:rsid w:val="0F0870A3"/>
    <w:rsid w:val="10E109E2"/>
    <w:rsid w:val="12C8BDCC"/>
    <w:rsid w:val="150A0982"/>
    <w:rsid w:val="16F480E1"/>
    <w:rsid w:val="19BAD70C"/>
    <w:rsid w:val="1DACFA25"/>
    <w:rsid w:val="1E23805A"/>
    <w:rsid w:val="1E7686FF"/>
    <w:rsid w:val="1E903B87"/>
    <w:rsid w:val="202069BA"/>
    <w:rsid w:val="215A466C"/>
    <w:rsid w:val="2401758E"/>
    <w:rsid w:val="25DAE1EA"/>
    <w:rsid w:val="2667C3C9"/>
    <w:rsid w:val="28C9ED42"/>
    <w:rsid w:val="29FC0AB2"/>
    <w:rsid w:val="2B17DDF7"/>
    <w:rsid w:val="2B9042B6"/>
    <w:rsid w:val="2C3D2500"/>
    <w:rsid w:val="2F48E158"/>
    <w:rsid w:val="33373E90"/>
    <w:rsid w:val="34CB6A9F"/>
    <w:rsid w:val="361BA556"/>
    <w:rsid w:val="36ADBC8E"/>
    <w:rsid w:val="36F407D3"/>
    <w:rsid w:val="36FF3EB8"/>
    <w:rsid w:val="39BE4994"/>
    <w:rsid w:val="3D4A20FA"/>
    <w:rsid w:val="3D7F18EC"/>
    <w:rsid w:val="3EE5F15B"/>
    <w:rsid w:val="3EECB60A"/>
    <w:rsid w:val="406D9C2E"/>
    <w:rsid w:val="41C1B9C8"/>
    <w:rsid w:val="458FF723"/>
    <w:rsid w:val="45BEE28E"/>
    <w:rsid w:val="46B2E44A"/>
    <w:rsid w:val="46CF2F69"/>
    <w:rsid w:val="479A9004"/>
    <w:rsid w:val="489D7A6D"/>
    <w:rsid w:val="49C49164"/>
    <w:rsid w:val="4C7E9890"/>
    <w:rsid w:val="4CC5C0D1"/>
    <w:rsid w:val="513A0E13"/>
    <w:rsid w:val="52B1A878"/>
    <w:rsid w:val="54939185"/>
    <w:rsid w:val="549A30AB"/>
    <w:rsid w:val="5739E703"/>
    <w:rsid w:val="57FD8232"/>
    <w:rsid w:val="581577C3"/>
    <w:rsid w:val="597D9201"/>
    <w:rsid w:val="5F92B31B"/>
    <w:rsid w:val="61BC92EC"/>
    <w:rsid w:val="6273EF46"/>
    <w:rsid w:val="647BF29C"/>
    <w:rsid w:val="664FF69A"/>
    <w:rsid w:val="66B64B31"/>
    <w:rsid w:val="6849BB32"/>
    <w:rsid w:val="6AACDD4A"/>
    <w:rsid w:val="6BA9DEBA"/>
    <w:rsid w:val="6BB7FFAE"/>
    <w:rsid w:val="6CE448A0"/>
    <w:rsid w:val="6DD77B01"/>
    <w:rsid w:val="6F07186D"/>
    <w:rsid w:val="6F85BC54"/>
    <w:rsid w:val="6FA7510B"/>
    <w:rsid w:val="72D8E4D8"/>
    <w:rsid w:val="735A8D3F"/>
    <w:rsid w:val="736907D5"/>
    <w:rsid w:val="7D03001C"/>
    <w:rsid w:val="7EA6FC9F"/>
    <w:rsid w:val="7EEB6198"/>
    <w:rsid w:val="7FB3BAA0"/>
    <w:rsid w:val="7FDF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79107"/>
  <w15:chartTrackingRefBased/>
  <w15:docId w15:val="{1B55108B-E901-4185-BD87-D3EA801B0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CC0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805CC0"/>
  </w:style>
  <w:style w:type="paragraph" w:styleId="ListParagraph">
    <w:name w:val="List Paragraph"/>
    <w:basedOn w:val="Normal"/>
    <w:uiPriority w:val="34"/>
    <w:qFormat/>
    <w:rsid w:val="00775CBD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7650df8-1a27-4aac-b229-9ff7dd7ad13e">VXQ6Y6DT2R6E-1462311953-2</_dlc_DocId>
    <_dlc_DocIdUrl xmlns="97650df8-1a27-4aac-b229-9ff7dd7ad13e">
      <Url>https://emailwsu.sharepoint.com/sites/ESFCOM/PRISMCollab/Hirchak/_layouts/15/DocIdRedir.aspx?ID=VXQ6Y6DT2R6E-1462311953-2</Url>
      <Description>VXQ6Y6DT2R6E-1462311953-2</Description>
    </_dlc_DocIdUrl>
    <TaxCatchAll xmlns="97650df8-1a27-4aac-b229-9ff7dd7ad13e" xsi:nil="true"/>
    <lcf76f155ced4ddcb4097134ff3c332f xmlns="8251307f-9eb3-430b-8bfa-08800b77f03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8F68014DB3841B0C06E71D3BC9375" ma:contentTypeVersion="74" ma:contentTypeDescription="Create a new document." ma:contentTypeScope="" ma:versionID="02caa30feddbebfee3416075fd342793">
  <xsd:schema xmlns:xsd="http://www.w3.org/2001/XMLSchema" xmlns:xs="http://www.w3.org/2001/XMLSchema" xmlns:p="http://schemas.microsoft.com/office/2006/metadata/properties" xmlns:ns2="97650df8-1a27-4aac-b229-9ff7dd7ad13e" xmlns:ns3="8251307f-9eb3-430b-8bfa-08800b77f033" xmlns:ns4="de736c6a-85bf-428f-8820-69bb8bde3be6" targetNamespace="http://schemas.microsoft.com/office/2006/metadata/properties" ma:root="true" ma:fieldsID="4b285a6efb9f19a4e3c01f4406adff33" ns2:_="" ns3:_="" ns4:_="">
    <xsd:import namespace="97650df8-1a27-4aac-b229-9ff7dd7ad13e"/>
    <xsd:import namespace="8251307f-9eb3-430b-8bfa-08800b77f033"/>
    <xsd:import namespace="de736c6a-85bf-428f-8820-69bb8bde3be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50df8-1a27-4aac-b229-9ff7dd7ad13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9" nillable="true" ma:displayName="Taxonomy Catch All Column" ma:hidden="true" ma:list="{8409e906-20a6-4e25-bbaa-4016d6154948}" ma:internalName="TaxCatchAll" ma:showField="CatchAllData" ma:web="97650df8-1a27-4aac-b229-9ff7dd7ad1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1307f-9eb3-430b-8bfa-08800b77f0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31da502c-7e40-4002-9fa7-8e5645d13f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36c6a-85bf-428f-8820-69bb8bde3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39CCB2-63D4-421D-B9A3-618C93B19A74}">
  <ds:schemaRefs>
    <ds:schemaRef ds:uri="http://purl.org/dc/dcmitype/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infopath/2007/PartnerControls"/>
    <ds:schemaRef ds:uri="de736c6a-85bf-428f-8820-69bb8bde3be6"/>
    <ds:schemaRef ds:uri="97650df8-1a27-4aac-b229-9ff7dd7ad13e"/>
    <ds:schemaRef ds:uri="http://schemas.microsoft.com/office/2006/documentManagement/types"/>
    <ds:schemaRef ds:uri="8251307f-9eb3-430b-8bfa-08800b77f033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EDB8B9C-B466-4CAC-9CE2-2F6F504D12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6061C3-AC35-482A-863F-1218047F68C0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263BDA0-AE3F-418A-9DA7-A4503AB1AE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650df8-1a27-4aac-b229-9ff7dd7ad13e"/>
    <ds:schemaRef ds:uri="8251307f-9eb3-430b-8bfa-08800b77f033"/>
    <ds:schemaRef ds:uri="de736c6a-85bf-428f-8820-69bb8bde3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57</Characters>
  <Application>Microsoft Office Word</Application>
  <DocSecurity>0</DocSecurity>
  <Lines>30</Lines>
  <Paragraphs>15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Hirchak, Katherine</cp:lastModifiedBy>
  <cp:revision>2</cp:revision>
  <dcterms:created xsi:type="dcterms:W3CDTF">2023-07-21T23:01:00Z</dcterms:created>
  <dcterms:modified xsi:type="dcterms:W3CDTF">2023-07-21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8F68014DB3841B0C06E71D3BC9375</vt:lpwstr>
  </property>
  <property fmtid="{D5CDD505-2E9C-101B-9397-08002B2CF9AE}" pid="3" name="_dlc_DocIdItemGuid">
    <vt:lpwstr>d483c1da-015c-4451-8d23-0b15344568ce</vt:lpwstr>
  </property>
</Properties>
</file>